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A67C4D" w:rsidRDefault="00A67C4D"/>
    <w:p w:rsidR="00A67C4D" w:rsidRDefault="00A67C4D">
      <w:r>
        <w:rPr>
          <w:noProof/>
        </w:rPr>
        <w:drawing>
          <wp:inline distT="0" distB="0" distL="0" distR="0" wp14:anchorId="549ACC9A" wp14:editId="51A81EB1">
            <wp:extent cx="5943600" cy="6496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C4D" w:rsidRPr="00960CEE" w:rsidRDefault="00A67C4D" w:rsidP="00A67C4D">
      <w:pPr>
        <w:rPr>
          <w:rFonts w:ascii="Times New Roman" w:hAnsi="Times New Roman" w:cs="Times New Roman"/>
          <w:sz w:val="24"/>
        </w:rPr>
      </w:pPr>
      <w:r w:rsidRPr="00960CEE">
        <w:rPr>
          <w:rFonts w:ascii="Times New Roman" w:hAnsi="Times New Roman" w:cs="Times New Roman"/>
          <w:sz w:val="24"/>
        </w:rPr>
        <w:t>Supplementary Figure 3: Subgroup analysis of the prevalence of ineffective breastfeeding technique among breastfeeding mothers in Ethiopia by year of publication.</w:t>
      </w:r>
    </w:p>
    <w:p w:rsidR="00A67C4D" w:rsidRDefault="00A67C4D"/>
    <w:sectPr w:rsidR="00A67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4D"/>
    <w:rsid w:val="00016E95"/>
    <w:rsid w:val="001718FF"/>
    <w:rsid w:val="003A2FB9"/>
    <w:rsid w:val="005A4A65"/>
    <w:rsid w:val="00940827"/>
    <w:rsid w:val="009610CD"/>
    <w:rsid w:val="00A6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3D13"/>
  <w15:chartTrackingRefBased/>
  <w15:docId w15:val="{00E9361D-12E3-4E19-A560-9AE595A14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2:00Z</dcterms:created>
  <dcterms:modified xsi:type="dcterms:W3CDTF">2024-05-10T08:14:00Z</dcterms:modified>
</cp:coreProperties>
</file>